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D6815" w14:textId="653188F8" w:rsidR="0033257F" w:rsidRPr="0033257F" w:rsidRDefault="006344F6" w:rsidP="003325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44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6344F6">
        <w:rPr>
          <w:rFonts w:ascii="Times New Roman" w:hAnsi="Times New Roman" w:cs="Times New Roman"/>
          <w:sz w:val="24"/>
          <w:szCs w:val="24"/>
          <w:lang w:val="en-US"/>
        </w:rPr>
        <w:t xml:space="preserve"> Criteria and rationale used for the qualitative scoring of </w:t>
      </w:r>
      <w:r w:rsidRPr="006344F6">
        <w:rPr>
          <w:rFonts w:ascii="Times New Roman" w:hAnsi="Times New Roman" w:cs="Times New Roman"/>
          <w:i/>
          <w:iCs/>
          <w:sz w:val="24"/>
          <w:szCs w:val="24"/>
          <w:lang w:val="en-US"/>
        </w:rPr>
        <w:t>T. vaginalis</w:t>
      </w:r>
      <w:r w:rsidRPr="006344F6">
        <w:rPr>
          <w:rFonts w:ascii="Times New Roman" w:hAnsi="Times New Roman" w:cs="Times New Roman"/>
          <w:sz w:val="24"/>
          <w:szCs w:val="24"/>
          <w:lang w:val="en-US"/>
        </w:rPr>
        <w:t xml:space="preserve"> drug targets. Each criterion was scored from 1 to 3, with higher scores reflecting more favorable characteristics for drug development. This framework is intended to provide a structured and transparent</w:t>
      </w:r>
      <w:r w:rsidR="0033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57F" w:rsidRPr="0033257F">
        <w:rPr>
          <w:rFonts w:ascii="Times New Roman" w:hAnsi="Times New Roman" w:cs="Times New Roman"/>
          <w:sz w:val="24"/>
          <w:szCs w:val="24"/>
          <w:lang w:val="en-US"/>
        </w:rPr>
        <w:t xml:space="preserve">qualitative comparative tool </w:t>
      </w:r>
      <w:r w:rsidRPr="006344F6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3257F">
        <w:rPr>
          <w:rFonts w:ascii="Times New Roman" w:hAnsi="Times New Roman" w:cs="Times New Roman"/>
          <w:sz w:val="24"/>
          <w:szCs w:val="24"/>
          <w:lang w:val="en-US"/>
        </w:rPr>
        <w:t xml:space="preserve">target interpretation </w:t>
      </w:r>
      <w:r w:rsidRPr="006344F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gramStart"/>
      <w:r w:rsidR="00C45F9D" w:rsidRPr="006344F6">
        <w:rPr>
          <w:rFonts w:ascii="Times New Roman" w:hAnsi="Times New Roman" w:cs="Times New Roman"/>
          <w:sz w:val="24"/>
          <w:szCs w:val="24"/>
          <w:lang w:val="en-US"/>
        </w:rPr>
        <w:t>prioritization</w:t>
      </w:r>
      <w:r w:rsidR="0090696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45F9D">
        <w:rPr>
          <w:rFonts w:ascii="Times New Roman" w:hAnsi="Times New Roman" w:cs="Times New Roman"/>
          <w:sz w:val="24"/>
          <w:szCs w:val="24"/>
          <w:lang w:val="en-US"/>
        </w:rPr>
        <w:t xml:space="preserve"> but</w:t>
      </w:r>
      <w:proofErr w:type="gramEnd"/>
      <w:r w:rsidR="0033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57F" w:rsidRPr="0033257F">
        <w:rPr>
          <w:rFonts w:ascii="Times New Roman" w:hAnsi="Times New Roman" w:cs="Times New Roman"/>
          <w:sz w:val="24"/>
          <w:szCs w:val="24"/>
          <w:lang w:val="en-US"/>
        </w:rPr>
        <w:t>does not represent a definitive or exhaustive assessment of target suitability.</w:t>
      </w:r>
    </w:p>
    <w:tbl>
      <w:tblPr>
        <w:tblStyle w:val="PlainTable3"/>
        <w:tblW w:w="9606" w:type="dxa"/>
        <w:tblLook w:val="04A0" w:firstRow="1" w:lastRow="0" w:firstColumn="1" w:lastColumn="0" w:noHBand="0" w:noVBand="1"/>
      </w:tblPr>
      <w:tblGrid>
        <w:gridCol w:w="2376"/>
        <w:gridCol w:w="1168"/>
        <w:gridCol w:w="2660"/>
        <w:gridCol w:w="3402"/>
      </w:tblGrid>
      <w:tr w:rsidR="006344F6" w:rsidRPr="00E803D1" w14:paraId="46C4056C" w14:textId="77777777" w:rsidTr="009E7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6" w:type="dxa"/>
            <w:vAlign w:val="center"/>
            <w:hideMark/>
          </w:tcPr>
          <w:p w14:paraId="4EA30AB3" w14:textId="014DF370" w:rsidR="006344F6" w:rsidRPr="00E803D1" w:rsidRDefault="004E33FC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Parameters</w:t>
            </w:r>
          </w:p>
        </w:tc>
        <w:tc>
          <w:tcPr>
            <w:tcW w:w="1168" w:type="dxa"/>
            <w:vAlign w:val="center"/>
            <w:hideMark/>
          </w:tcPr>
          <w:p w14:paraId="5FDE548F" w14:textId="77777777" w:rsidR="006344F6" w:rsidRPr="00E803D1" w:rsidRDefault="006344F6" w:rsidP="009E7AB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344F6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Score</w:t>
            </w:r>
          </w:p>
        </w:tc>
        <w:tc>
          <w:tcPr>
            <w:tcW w:w="2660" w:type="dxa"/>
            <w:vAlign w:val="center"/>
            <w:hideMark/>
          </w:tcPr>
          <w:p w14:paraId="6F5EE27D" w14:textId="77777777" w:rsidR="006344F6" w:rsidRPr="00E803D1" w:rsidRDefault="006344F6" w:rsidP="009E7AB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344F6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Definition</w:t>
            </w:r>
          </w:p>
        </w:tc>
        <w:tc>
          <w:tcPr>
            <w:tcW w:w="3402" w:type="dxa"/>
            <w:vAlign w:val="center"/>
            <w:hideMark/>
          </w:tcPr>
          <w:p w14:paraId="2623CEDF" w14:textId="6699F0A3" w:rsidR="006344F6" w:rsidRPr="00E803D1" w:rsidRDefault="006344F6" w:rsidP="009E7AB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344F6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Rational</w:t>
            </w:r>
            <w:r w:rsidR="002332E7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e</w:t>
            </w:r>
            <w:r w:rsidRPr="006344F6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 xml:space="preserve"> for </w:t>
            </w:r>
            <w:r w:rsidR="000F0A0C">
              <w:rPr>
                <w:rFonts w:ascii="Times New Roman" w:hAnsi="Times New Roman" w:cs="Times New Roman"/>
                <w:caps w:val="0"/>
                <w:sz w:val="28"/>
                <w:szCs w:val="28"/>
                <w:lang w:val="en-US"/>
              </w:rPr>
              <w:t>scoring</w:t>
            </w:r>
          </w:p>
        </w:tc>
      </w:tr>
      <w:tr w:rsidR="006344F6" w:rsidRPr="0090696E" w14:paraId="1C8E2996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  <w:hideMark/>
          </w:tcPr>
          <w:p w14:paraId="6910D3DA" w14:textId="77777777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Validation level</w:t>
            </w:r>
          </w:p>
        </w:tc>
        <w:tc>
          <w:tcPr>
            <w:tcW w:w="1168" w:type="dxa"/>
            <w:vAlign w:val="center"/>
            <w:hideMark/>
          </w:tcPr>
          <w:p w14:paraId="459C474F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60" w:type="dxa"/>
            <w:vAlign w:val="center"/>
            <w:hideMark/>
          </w:tcPr>
          <w:p w14:paraId="176877DF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silico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idence only</w:t>
            </w:r>
          </w:p>
        </w:tc>
        <w:tc>
          <w:tcPr>
            <w:tcW w:w="3402" w:type="dxa"/>
            <w:vAlign w:val="center"/>
            <w:hideMark/>
          </w:tcPr>
          <w:p w14:paraId="1DCB5525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st level of validation; hypothesis-generating</w:t>
            </w:r>
          </w:p>
        </w:tc>
      </w:tr>
      <w:tr w:rsidR="006344F6" w:rsidRPr="0090696E" w14:paraId="04A1CC7F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14DE1B5D" w14:textId="77777777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27CC7748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60" w:type="dxa"/>
            <w:vAlign w:val="center"/>
            <w:hideMark/>
          </w:tcPr>
          <w:p w14:paraId="6A08DD58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vitro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idence (biochemical and/or cell-based)</w:t>
            </w:r>
          </w:p>
        </w:tc>
        <w:tc>
          <w:tcPr>
            <w:tcW w:w="3402" w:type="dxa"/>
            <w:vAlign w:val="center"/>
            <w:hideMark/>
          </w:tcPr>
          <w:p w14:paraId="71207127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nstrates biological relevance under controlled conditions</w:t>
            </w:r>
          </w:p>
        </w:tc>
      </w:tr>
      <w:tr w:rsidR="006344F6" w:rsidRPr="0090696E" w14:paraId="33460442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4E2EEA32" w14:textId="77777777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78DB53A2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60" w:type="dxa"/>
            <w:vAlign w:val="center"/>
            <w:hideMark/>
          </w:tcPr>
          <w:p w14:paraId="11245508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vivo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idence and/or multi-level validation</w:t>
            </w:r>
          </w:p>
        </w:tc>
        <w:tc>
          <w:tcPr>
            <w:tcW w:w="3402" w:type="dxa"/>
            <w:vAlign w:val="center"/>
            <w:hideMark/>
          </w:tcPr>
          <w:p w14:paraId="39DECC07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est support for physiological relevance and target essentiality</w:t>
            </w:r>
          </w:p>
        </w:tc>
      </w:tr>
      <w:tr w:rsidR="006344F6" w:rsidRPr="00E803D1" w14:paraId="5184AA64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  <w:hideMark/>
          </w:tcPr>
          <w:p w14:paraId="201E180B" w14:textId="13D6C95E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Druggability</w:t>
            </w:r>
          </w:p>
        </w:tc>
        <w:tc>
          <w:tcPr>
            <w:tcW w:w="1168" w:type="dxa"/>
            <w:vAlign w:val="center"/>
            <w:hideMark/>
          </w:tcPr>
          <w:p w14:paraId="3D8D1D16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60" w:type="dxa"/>
            <w:vAlign w:val="center"/>
            <w:hideMark/>
          </w:tcPr>
          <w:p w14:paraId="69A1AC95" w14:textId="44FC0AB3" w:rsidR="006344F6" w:rsidRPr="00E803D1" w:rsidRDefault="00A75B91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6344F6"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ear binding s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complex system</w:t>
            </w:r>
          </w:p>
        </w:tc>
        <w:tc>
          <w:tcPr>
            <w:tcW w:w="3402" w:type="dxa"/>
            <w:vAlign w:val="center"/>
            <w:hideMark/>
          </w:tcPr>
          <w:p w14:paraId="7A66B6ED" w14:textId="4EEC5A33" w:rsidR="006344F6" w:rsidRPr="00E803D1" w:rsidRDefault="00A75B91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</w:t>
            </w:r>
            <w:r w:rsidR="006344F6"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ain tractability</w:t>
            </w:r>
          </w:p>
        </w:tc>
      </w:tr>
      <w:tr w:rsidR="006344F6" w:rsidRPr="0090696E" w14:paraId="2B71D38E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6989A7C0" w14:textId="77777777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60F56064" w14:textId="77777777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60" w:type="dxa"/>
            <w:vAlign w:val="center"/>
            <w:hideMark/>
          </w:tcPr>
          <w:p w14:paraId="407FCEE5" w14:textId="1A28BEDA" w:rsidR="006344F6" w:rsidRPr="00E803D1" w:rsidRDefault="00A75B91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6344F6"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ally characterized binding si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oderately tractable</w:t>
            </w:r>
          </w:p>
        </w:tc>
        <w:tc>
          <w:tcPr>
            <w:tcW w:w="3402" w:type="dxa"/>
            <w:vAlign w:val="center"/>
            <w:hideMark/>
          </w:tcPr>
          <w:p w14:paraId="0230F69F" w14:textId="0030D212" w:rsidR="006344F6" w:rsidRPr="00E803D1" w:rsidRDefault="006344F6" w:rsidP="009E7AB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for optimization</w:t>
            </w:r>
            <w:r w:rsidR="00187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may require careful design</w:t>
            </w:r>
          </w:p>
        </w:tc>
      </w:tr>
      <w:tr w:rsidR="006344F6" w:rsidRPr="0090696E" w14:paraId="3CDA7AF5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48CDC55B" w14:textId="77777777" w:rsidR="006344F6" w:rsidRPr="00E803D1" w:rsidRDefault="006344F6" w:rsidP="009E7AB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19190B94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60" w:type="dxa"/>
            <w:vAlign w:val="center"/>
            <w:hideMark/>
          </w:tcPr>
          <w:p w14:paraId="70DDE63C" w14:textId="3C4F28E1" w:rsidR="006344F6" w:rsidRPr="00E803D1" w:rsidRDefault="00A75B91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6344F6"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l-defined </w:t>
            </w:r>
            <w:r w:rsidRPr="00A75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yme target with known inhibitors</w:t>
            </w:r>
          </w:p>
        </w:tc>
        <w:tc>
          <w:tcPr>
            <w:tcW w:w="3402" w:type="dxa"/>
            <w:vAlign w:val="center"/>
            <w:hideMark/>
          </w:tcPr>
          <w:p w14:paraId="0BD671DA" w14:textId="77777777" w:rsidR="006344F6" w:rsidRPr="00E803D1" w:rsidRDefault="006344F6" w:rsidP="009E7AB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ors selective targeting and safer therapeutic profiles</w:t>
            </w:r>
          </w:p>
        </w:tc>
      </w:tr>
      <w:tr w:rsidR="00A75B91" w:rsidRPr="0090696E" w14:paraId="27094428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  <w:hideMark/>
          </w:tcPr>
          <w:p w14:paraId="24ABDCC7" w14:textId="31F7D332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S</w:t>
            </w:r>
            <w:r w:rsidRPr="00E803D1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electivity</w:t>
            </w:r>
          </w:p>
        </w:tc>
        <w:tc>
          <w:tcPr>
            <w:tcW w:w="1168" w:type="dxa"/>
            <w:vAlign w:val="center"/>
            <w:hideMark/>
          </w:tcPr>
          <w:p w14:paraId="7041749D" w14:textId="5C1B6412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60" w:type="dxa"/>
            <w:vAlign w:val="center"/>
            <w:hideMark/>
          </w:tcPr>
          <w:p w14:paraId="1A239F54" w14:textId="260F0F5C" w:rsidR="00A75B91" w:rsidRPr="00E803D1" w:rsidRDefault="00277607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electivity/</w:t>
            </w:r>
            <w:r w:rsidR="00A75B91"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imilarity to human homologs</w:t>
            </w:r>
          </w:p>
        </w:tc>
        <w:tc>
          <w:tcPr>
            <w:tcW w:w="3402" w:type="dxa"/>
            <w:vAlign w:val="center"/>
            <w:hideMark/>
          </w:tcPr>
          <w:p w14:paraId="63A40965" w14:textId="0F6A66CD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risk of host toxicity</w:t>
            </w:r>
          </w:p>
        </w:tc>
      </w:tr>
      <w:tr w:rsidR="00A75B91" w:rsidRPr="0090696E" w14:paraId="457B8582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29886B8E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7192E2D3" w14:textId="4B1CA50D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60" w:type="dxa"/>
            <w:vAlign w:val="center"/>
            <w:hideMark/>
          </w:tcPr>
          <w:p w14:paraId="2B14BA5B" w14:textId="4654DEE8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selectivity</w:t>
            </w:r>
            <w:r w:rsidR="002776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verage similarity to human homologs</w:t>
            </w:r>
          </w:p>
        </w:tc>
        <w:tc>
          <w:tcPr>
            <w:tcW w:w="3402" w:type="dxa"/>
            <w:vAlign w:val="center"/>
            <w:hideMark/>
          </w:tcPr>
          <w:p w14:paraId="553DF8B8" w14:textId="45A21075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for optimization</w:t>
            </w:r>
            <w:r w:rsidR="00187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may require careful design</w:t>
            </w:r>
          </w:p>
        </w:tc>
      </w:tr>
      <w:tr w:rsidR="00A75B91" w:rsidRPr="0090696E" w14:paraId="207D2EFD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2EBD9DD3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3B5C7A13" w14:textId="696AC4C1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60" w:type="dxa"/>
            <w:vAlign w:val="center"/>
            <w:hideMark/>
          </w:tcPr>
          <w:p w14:paraId="65C3FD3F" w14:textId="523207A6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parasite specificity</w:t>
            </w:r>
            <w:r w:rsidR="002776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low similarity to human homologs</w:t>
            </w:r>
          </w:p>
        </w:tc>
        <w:tc>
          <w:tcPr>
            <w:tcW w:w="3402" w:type="dxa"/>
            <w:vAlign w:val="center"/>
            <w:hideMark/>
          </w:tcPr>
          <w:p w14:paraId="2AD74BA1" w14:textId="42832ED8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ors selective targeting and safer therapeutic profiles</w:t>
            </w:r>
          </w:p>
        </w:tc>
      </w:tr>
      <w:tr w:rsidR="00A75B91" w:rsidRPr="0090696E" w14:paraId="19A21093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  <w:hideMark/>
          </w:tcPr>
          <w:p w14:paraId="7D806F08" w14:textId="12689471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Chemical matter availability</w:t>
            </w:r>
          </w:p>
        </w:tc>
        <w:tc>
          <w:tcPr>
            <w:tcW w:w="1168" w:type="dxa"/>
            <w:vAlign w:val="center"/>
            <w:hideMark/>
          </w:tcPr>
          <w:p w14:paraId="43307EEA" w14:textId="6FC1612E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60" w:type="dxa"/>
            <w:vAlign w:val="center"/>
            <w:hideMark/>
          </w:tcPr>
          <w:p w14:paraId="3681BE56" w14:textId="44050A2C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known inhibitors</w:t>
            </w:r>
          </w:p>
        </w:tc>
        <w:tc>
          <w:tcPr>
            <w:tcW w:w="3402" w:type="dxa"/>
            <w:vAlign w:val="center"/>
            <w:hideMark/>
          </w:tcPr>
          <w:p w14:paraId="2A6FAF3A" w14:textId="6CAC5C8D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-stage target with limited translational readiness</w:t>
            </w:r>
          </w:p>
        </w:tc>
      </w:tr>
      <w:tr w:rsidR="00A75B91" w:rsidRPr="0090696E" w14:paraId="3AF2A642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79629C55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57146D47" w14:textId="3D3C50B2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60" w:type="dxa"/>
            <w:vAlign w:val="center"/>
            <w:hideMark/>
          </w:tcPr>
          <w:p w14:paraId="45B11522" w14:textId="1FAB5CFB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 compounds or moderate inhibitors available</w:t>
            </w:r>
          </w:p>
        </w:tc>
        <w:tc>
          <w:tcPr>
            <w:tcW w:w="3402" w:type="dxa"/>
            <w:vAlign w:val="center"/>
            <w:hideMark/>
          </w:tcPr>
          <w:p w14:paraId="3584991C" w14:textId="7A70BDCB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bles preliminary validation and optimization</w:t>
            </w:r>
          </w:p>
        </w:tc>
      </w:tr>
      <w:tr w:rsidR="00A75B91" w:rsidRPr="0090696E" w14:paraId="1D39843C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09E0F8B6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16B22394" w14:textId="4CCCA143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60" w:type="dxa"/>
            <w:vAlign w:val="center"/>
            <w:hideMark/>
          </w:tcPr>
          <w:p w14:paraId="4B0BA6DA" w14:textId="769CE936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validated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s or repurposed drugs available</w:t>
            </w:r>
          </w:p>
        </w:tc>
        <w:tc>
          <w:tcPr>
            <w:tcW w:w="3402" w:type="dxa"/>
            <w:vAlign w:val="center"/>
            <w:hideMark/>
          </w:tcPr>
          <w:p w14:paraId="190CDAFB" w14:textId="3B3B228D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es rapid progression toward preclinical/clinical studies</w:t>
            </w:r>
          </w:p>
        </w:tc>
      </w:tr>
      <w:tr w:rsidR="00A75B91" w:rsidRPr="0090696E" w14:paraId="4FCF847F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  <w:hideMark/>
          </w:tcPr>
          <w:p w14:paraId="4292BC5A" w14:textId="2E303D2C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Resistance liability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168" w:type="dxa"/>
            <w:vAlign w:val="center"/>
            <w:hideMark/>
          </w:tcPr>
          <w:p w14:paraId="12509846" w14:textId="347EA9C5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60" w:type="dxa"/>
            <w:vAlign w:val="center"/>
            <w:hideMark/>
          </w:tcPr>
          <w:p w14:paraId="38EE6529" w14:textId="13658BE1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(redundancy, isoforms, compensatory pathways)</w:t>
            </w:r>
          </w:p>
        </w:tc>
        <w:tc>
          <w:tcPr>
            <w:tcW w:w="3402" w:type="dxa"/>
            <w:vAlign w:val="center"/>
            <w:hideMark/>
          </w:tcPr>
          <w:p w14:paraId="2CABA46C" w14:textId="49D067C0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y to enable rapid emergence of resistance</w:t>
            </w:r>
          </w:p>
        </w:tc>
      </w:tr>
      <w:tr w:rsidR="00A75B91" w:rsidRPr="0090696E" w14:paraId="0ACE9A49" w14:textId="77777777" w:rsidTr="009E7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671ADDFE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0CC33BA8" w14:textId="5196485F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60" w:type="dxa"/>
            <w:vAlign w:val="center"/>
            <w:hideMark/>
          </w:tcPr>
          <w:p w14:paraId="38D46277" w14:textId="32BADB9C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risk</w:t>
            </w:r>
          </w:p>
        </w:tc>
        <w:tc>
          <w:tcPr>
            <w:tcW w:w="3402" w:type="dxa"/>
            <w:vAlign w:val="center"/>
            <w:hideMark/>
          </w:tcPr>
          <w:p w14:paraId="46D23F2E" w14:textId="2B74EE50" w:rsidR="00A75B91" w:rsidRPr="00E803D1" w:rsidRDefault="00A75B91" w:rsidP="00A75B9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potential for adaptation</w:t>
            </w:r>
            <w:r w:rsidR="007320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manageable</w:t>
            </w:r>
          </w:p>
        </w:tc>
      </w:tr>
      <w:tr w:rsidR="00A75B91" w:rsidRPr="0090696E" w14:paraId="4961B6C4" w14:textId="77777777" w:rsidTr="009E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hideMark/>
          </w:tcPr>
          <w:p w14:paraId="33019C71" w14:textId="77777777" w:rsidR="00A75B91" w:rsidRPr="00E803D1" w:rsidRDefault="00A75B91" w:rsidP="00A75B9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vAlign w:val="center"/>
            <w:hideMark/>
          </w:tcPr>
          <w:p w14:paraId="5FDB5E2F" w14:textId="08D42391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60" w:type="dxa"/>
            <w:vAlign w:val="center"/>
            <w:hideMark/>
          </w:tcPr>
          <w:p w14:paraId="7DB927AF" w14:textId="3EE9FCD6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 (essential, non-redundant pathways)</w:t>
            </w:r>
          </w:p>
        </w:tc>
        <w:tc>
          <w:tcPr>
            <w:tcW w:w="3402" w:type="dxa"/>
            <w:vAlign w:val="center"/>
            <w:hideMark/>
          </w:tcPr>
          <w:p w14:paraId="43345305" w14:textId="3C1C1F7C" w:rsidR="00A75B91" w:rsidRPr="00E803D1" w:rsidRDefault="00A75B91" w:rsidP="00A75B9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</w:t>
            </w:r>
            <w:r w:rsidR="007320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E803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 of resistance development</w:t>
            </w:r>
          </w:p>
        </w:tc>
      </w:tr>
    </w:tbl>
    <w:p w14:paraId="6F41E960" w14:textId="48814F36" w:rsidR="006344F6" w:rsidRPr="00A75B91" w:rsidRDefault="00A75B91" w:rsidP="00A75B91">
      <w:pPr>
        <w:rPr>
          <w:rFonts w:ascii="Times New Roman" w:hAnsi="Times New Roman" w:cs="Times New Roman"/>
          <w:lang w:val="en-US"/>
        </w:rPr>
      </w:pPr>
      <w:r w:rsidRPr="00A75B91">
        <w:rPr>
          <w:rFonts w:ascii="Times New Roman" w:hAnsi="Times New Roman" w:cs="Times New Roman"/>
          <w:lang w:val="en-US"/>
        </w:rPr>
        <w:t>*Note: Resistance liability is inversely scored.</w:t>
      </w:r>
    </w:p>
    <w:sectPr w:rsidR="006344F6" w:rsidRPr="00A75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3D1"/>
    <w:rsid w:val="0001006D"/>
    <w:rsid w:val="000335FA"/>
    <w:rsid w:val="00072E0B"/>
    <w:rsid w:val="000E69BC"/>
    <w:rsid w:val="000F0A0C"/>
    <w:rsid w:val="001027F0"/>
    <w:rsid w:val="00187D59"/>
    <w:rsid w:val="002332E7"/>
    <w:rsid w:val="00277607"/>
    <w:rsid w:val="00293CAA"/>
    <w:rsid w:val="002F7967"/>
    <w:rsid w:val="0033257F"/>
    <w:rsid w:val="00446094"/>
    <w:rsid w:val="004A3A36"/>
    <w:rsid w:val="004E33FC"/>
    <w:rsid w:val="004E5268"/>
    <w:rsid w:val="004F40AE"/>
    <w:rsid w:val="00504471"/>
    <w:rsid w:val="005E7D88"/>
    <w:rsid w:val="005F2F10"/>
    <w:rsid w:val="005F474A"/>
    <w:rsid w:val="00631CC9"/>
    <w:rsid w:val="006344F6"/>
    <w:rsid w:val="0068060A"/>
    <w:rsid w:val="007046BF"/>
    <w:rsid w:val="007320D8"/>
    <w:rsid w:val="007873B3"/>
    <w:rsid w:val="007C222B"/>
    <w:rsid w:val="008143BA"/>
    <w:rsid w:val="0083784D"/>
    <w:rsid w:val="0090696E"/>
    <w:rsid w:val="00920E42"/>
    <w:rsid w:val="00947F23"/>
    <w:rsid w:val="009C25B0"/>
    <w:rsid w:val="00A75B91"/>
    <w:rsid w:val="00B36489"/>
    <w:rsid w:val="00C45F9D"/>
    <w:rsid w:val="00D048D8"/>
    <w:rsid w:val="00D33502"/>
    <w:rsid w:val="00E8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45FE"/>
  <w15:chartTrackingRefBased/>
  <w15:docId w15:val="{F62DA180-DFE9-4B4A-8F77-735DD36B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3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3D1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E803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E803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75</Words>
  <Characters>1876</Characters>
  <Application>Microsoft Office Word</Application>
  <DocSecurity>0</DocSecurity>
  <Lines>11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 S Dié Alves</dc:creator>
  <cp:keywords/>
  <dc:description/>
  <cp:lastModifiedBy>Mirna S Dié Alves</cp:lastModifiedBy>
  <cp:revision>17</cp:revision>
  <dcterms:created xsi:type="dcterms:W3CDTF">2026-03-20T22:48:00Z</dcterms:created>
  <dcterms:modified xsi:type="dcterms:W3CDTF">2026-03-2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8fc2e-5211-4512-952c-f9f33e01bf40</vt:lpwstr>
  </property>
</Properties>
</file>